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0F3AC3" w14:textId="458D137C" w:rsidR="00714487" w:rsidRPr="00D63F47" w:rsidRDefault="00084351" w:rsidP="0071448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</w:t>
      </w:r>
      <w:r w:rsidR="00714487" w:rsidRPr="00D63F47">
        <w:rPr>
          <w:rFonts w:ascii="Times New Roman" w:hAnsi="Times New Roman" w:cs="Times New Roman"/>
        </w:rPr>
        <w:t xml:space="preserve">Table 1. Indicators making up the Ontario Marginalization Index dimensions. </w:t>
      </w:r>
    </w:p>
    <w:p w14:paraId="104DFB3F" w14:textId="77777777" w:rsidR="00714487" w:rsidRPr="00D63F47" w:rsidRDefault="00714487" w:rsidP="0071448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09"/>
      </w:tblGrid>
      <w:tr w:rsidR="00714487" w:rsidRPr="00D63F47" w14:paraId="61FB11F4" w14:textId="77777777" w:rsidTr="00552592">
        <w:tc>
          <w:tcPr>
            <w:tcW w:w="9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AC6067" w14:textId="77777777" w:rsidR="00714487" w:rsidRPr="00D63F47" w:rsidRDefault="00714487" w:rsidP="00552592">
            <w:pPr>
              <w:rPr>
                <w:rFonts w:ascii="Times New Roman" w:hAnsi="Times New Roman" w:cs="Times New Roman"/>
                <w:b/>
                <w:bCs/>
              </w:rPr>
            </w:pPr>
            <w:r w:rsidRPr="00D63F47">
              <w:rPr>
                <w:rFonts w:ascii="Times New Roman" w:hAnsi="Times New Roman" w:cs="Times New Roman"/>
                <w:b/>
                <w:bCs/>
              </w:rPr>
              <w:t xml:space="preserve">Residential Instability </w:t>
            </w:r>
          </w:p>
        </w:tc>
      </w:tr>
      <w:tr w:rsidR="00714487" w:rsidRPr="00D63F47" w14:paraId="4C3107B3" w14:textId="77777777" w:rsidTr="00552592">
        <w:tc>
          <w:tcPr>
            <w:tcW w:w="92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ECA2DE" w14:textId="77777777" w:rsidR="00714487" w:rsidRPr="00D63F47" w:rsidRDefault="00714487" w:rsidP="00552592">
            <w:pPr>
              <w:rPr>
                <w:rFonts w:ascii="Times New Roman" w:hAnsi="Times New Roman" w:cs="Times New Roman"/>
              </w:rPr>
            </w:pPr>
            <w:r w:rsidRPr="00D63F47">
              <w:rPr>
                <w:rFonts w:ascii="Times New Roman" w:hAnsi="Times New Roman" w:cs="Times New Roman"/>
              </w:rPr>
              <w:t>Proportion of the population living alone</w:t>
            </w:r>
          </w:p>
        </w:tc>
      </w:tr>
      <w:tr w:rsidR="00714487" w:rsidRPr="00D63F47" w14:paraId="17D4E7D3" w14:textId="77777777" w:rsidTr="00552592">
        <w:tc>
          <w:tcPr>
            <w:tcW w:w="9209" w:type="dxa"/>
            <w:tcBorders>
              <w:left w:val="single" w:sz="4" w:space="0" w:color="auto"/>
              <w:right w:val="single" w:sz="4" w:space="0" w:color="auto"/>
            </w:tcBorders>
          </w:tcPr>
          <w:p w14:paraId="10012AD5" w14:textId="77777777" w:rsidR="00714487" w:rsidRPr="00D63F47" w:rsidRDefault="00714487" w:rsidP="00552592">
            <w:pPr>
              <w:rPr>
                <w:rFonts w:ascii="Times New Roman" w:hAnsi="Times New Roman" w:cs="Times New Roman"/>
              </w:rPr>
            </w:pPr>
            <w:r w:rsidRPr="00D63F47">
              <w:rPr>
                <w:rFonts w:ascii="Times New Roman" w:hAnsi="Times New Roman" w:cs="Times New Roman"/>
              </w:rPr>
              <w:t>Average number of persons per dwelling</w:t>
            </w:r>
          </w:p>
        </w:tc>
      </w:tr>
      <w:tr w:rsidR="00714487" w:rsidRPr="00D63F47" w14:paraId="4FF43FA7" w14:textId="77777777" w:rsidTr="00552592">
        <w:tc>
          <w:tcPr>
            <w:tcW w:w="9209" w:type="dxa"/>
            <w:tcBorders>
              <w:left w:val="single" w:sz="4" w:space="0" w:color="auto"/>
              <w:right w:val="single" w:sz="4" w:space="0" w:color="auto"/>
            </w:tcBorders>
          </w:tcPr>
          <w:p w14:paraId="5DCE5734" w14:textId="77777777" w:rsidR="00714487" w:rsidRPr="00D63F47" w:rsidRDefault="00714487" w:rsidP="00552592">
            <w:pPr>
              <w:rPr>
                <w:rFonts w:ascii="Times New Roman" w:hAnsi="Times New Roman" w:cs="Times New Roman"/>
              </w:rPr>
            </w:pPr>
            <w:r w:rsidRPr="00D63F47">
              <w:rPr>
                <w:rFonts w:ascii="Times New Roman" w:hAnsi="Times New Roman" w:cs="Times New Roman"/>
              </w:rPr>
              <w:t>Proportion of dwellings that are apartment buildings</w:t>
            </w:r>
          </w:p>
        </w:tc>
      </w:tr>
      <w:tr w:rsidR="00714487" w:rsidRPr="00D63F47" w14:paraId="34E63BCF" w14:textId="77777777" w:rsidTr="00552592">
        <w:tc>
          <w:tcPr>
            <w:tcW w:w="9209" w:type="dxa"/>
            <w:tcBorders>
              <w:left w:val="single" w:sz="4" w:space="0" w:color="auto"/>
              <w:right w:val="single" w:sz="4" w:space="0" w:color="auto"/>
            </w:tcBorders>
          </w:tcPr>
          <w:p w14:paraId="683ADABC" w14:textId="77777777" w:rsidR="00714487" w:rsidRPr="00D63F47" w:rsidRDefault="00714487" w:rsidP="00552592">
            <w:pPr>
              <w:rPr>
                <w:rFonts w:ascii="Times New Roman" w:hAnsi="Times New Roman" w:cs="Times New Roman"/>
              </w:rPr>
            </w:pPr>
            <w:r w:rsidRPr="00D63F47">
              <w:rPr>
                <w:rFonts w:ascii="Times New Roman" w:hAnsi="Times New Roman" w:cs="Times New Roman"/>
              </w:rPr>
              <w:t>Proportion of population who are single/divorced/widowed</w:t>
            </w:r>
          </w:p>
        </w:tc>
      </w:tr>
      <w:tr w:rsidR="00714487" w:rsidRPr="00D63F47" w14:paraId="029FBC00" w14:textId="77777777" w:rsidTr="00552592">
        <w:tc>
          <w:tcPr>
            <w:tcW w:w="9209" w:type="dxa"/>
            <w:tcBorders>
              <w:left w:val="single" w:sz="4" w:space="0" w:color="auto"/>
              <w:right w:val="single" w:sz="4" w:space="0" w:color="auto"/>
            </w:tcBorders>
          </w:tcPr>
          <w:p w14:paraId="7F91420C" w14:textId="77777777" w:rsidR="00714487" w:rsidRPr="00D63F47" w:rsidRDefault="00714487" w:rsidP="00552592">
            <w:pPr>
              <w:rPr>
                <w:rFonts w:ascii="Times New Roman" w:hAnsi="Times New Roman" w:cs="Times New Roman"/>
              </w:rPr>
            </w:pPr>
            <w:r w:rsidRPr="00D63F47">
              <w:rPr>
                <w:rFonts w:ascii="Times New Roman" w:hAnsi="Times New Roman" w:cs="Times New Roman"/>
              </w:rPr>
              <w:t xml:space="preserve">Proportion of dwellings that are not owned </w:t>
            </w:r>
          </w:p>
        </w:tc>
      </w:tr>
      <w:tr w:rsidR="00714487" w:rsidRPr="00D63F47" w14:paraId="1387715C" w14:textId="77777777" w:rsidTr="00552592">
        <w:tc>
          <w:tcPr>
            <w:tcW w:w="92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FC0638" w14:textId="77777777" w:rsidR="00714487" w:rsidRPr="00D63F47" w:rsidRDefault="00714487" w:rsidP="00552592">
            <w:pPr>
              <w:rPr>
                <w:rFonts w:ascii="Times New Roman" w:hAnsi="Times New Roman" w:cs="Times New Roman"/>
              </w:rPr>
            </w:pPr>
            <w:r w:rsidRPr="00D63F47">
              <w:rPr>
                <w:rFonts w:ascii="Times New Roman" w:hAnsi="Times New Roman" w:cs="Times New Roman"/>
              </w:rPr>
              <w:t xml:space="preserve">Proportion of population who moved during past 5 years </w:t>
            </w:r>
          </w:p>
        </w:tc>
      </w:tr>
      <w:tr w:rsidR="00714487" w:rsidRPr="00D63F47" w14:paraId="04853388" w14:textId="77777777" w:rsidTr="00552592">
        <w:trPr>
          <w:trHeight w:val="128"/>
        </w:trPr>
        <w:tc>
          <w:tcPr>
            <w:tcW w:w="92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1486D3" w14:textId="77777777" w:rsidR="00714487" w:rsidRPr="00D63F47" w:rsidRDefault="00714487" w:rsidP="00552592">
            <w:pPr>
              <w:rPr>
                <w:rFonts w:ascii="Times New Roman" w:hAnsi="Times New Roman" w:cs="Times New Roman"/>
              </w:rPr>
            </w:pPr>
          </w:p>
        </w:tc>
      </w:tr>
      <w:tr w:rsidR="00714487" w:rsidRPr="00D63F47" w14:paraId="51A8C4C7" w14:textId="77777777" w:rsidTr="00552592">
        <w:tc>
          <w:tcPr>
            <w:tcW w:w="9209" w:type="dxa"/>
          </w:tcPr>
          <w:p w14:paraId="0516AAF2" w14:textId="77777777" w:rsidR="00714487" w:rsidRPr="00D63F47" w:rsidRDefault="00714487" w:rsidP="00552592">
            <w:pPr>
              <w:rPr>
                <w:rFonts w:ascii="Times New Roman" w:hAnsi="Times New Roman" w:cs="Times New Roman"/>
                <w:b/>
                <w:bCs/>
              </w:rPr>
            </w:pPr>
            <w:r w:rsidRPr="00D63F47">
              <w:rPr>
                <w:rFonts w:ascii="Times New Roman" w:hAnsi="Times New Roman" w:cs="Times New Roman"/>
                <w:b/>
                <w:bCs/>
              </w:rPr>
              <w:t xml:space="preserve">Material Deprivation </w:t>
            </w:r>
          </w:p>
        </w:tc>
      </w:tr>
      <w:tr w:rsidR="00714487" w:rsidRPr="00D63F47" w14:paraId="4397CFC5" w14:textId="77777777" w:rsidTr="00552592">
        <w:tc>
          <w:tcPr>
            <w:tcW w:w="9209" w:type="dxa"/>
          </w:tcPr>
          <w:p w14:paraId="5291EF57" w14:textId="77777777" w:rsidR="00714487" w:rsidRPr="00D63F47" w:rsidRDefault="00714487" w:rsidP="00552592">
            <w:pPr>
              <w:rPr>
                <w:rFonts w:ascii="Times New Roman" w:hAnsi="Times New Roman" w:cs="Times New Roman"/>
              </w:rPr>
            </w:pPr>
            <w:r w:rsidRPr="00D63F47">
              <w:rPr>
                <w:rFonts w:ascii="Times New Roman" w:hAnsi="Times New Roman" w:cs="Times New Roman"/>
              </w:rPr>
              <w:t>Proportion of population aged 20+ without a high school diploma</w:t>
            </w:r>
          </w:p>
        </w:tc>
      </w:tr>
      <w:tr w:rsidR="00714487" w:rsidRPr="00D63F47" w14:paraId="5BAAC56D" w14:textId="77777777" w:rsidTr="00552592">
        <w:tc>
          <w:tcPr>
            <w:tcW w:w="9209" w:type="dxa"/>
          </w:tcPr>
          <w:p w14:paraId="320A9960" w14:textId="77777777" w:rsidR="00714487" w:rsidRPr="00D63F47" w:rsidRDefault="00714487" w:rsidP="00552592">
            <w:pPr>
              <w:rPr>
                <w:rFonts w:ascii="Times New Roman" w:hAnsi="Times New Roman" w:cs="Times New Roman"/>
              </w:rPr>
            </w:pPr>
            <w:r w:rsidRPr="00D63F47">
              <w:rPr>
                <w:rFonts w:ascii="Times New Roman" w:hAnsi="Times New Roman" w:cs="Times New Roman"/>
              </w:rPr>
              <w:t>Proportion of families who are lone parent families</w:t>
            </w:r>
          </w:p>
        </w:tc>
      </w:tr>
      <w:tr w:rsidR="00714487" w:rsidRPr="00D63F47" w14:paraId="51347A7D" w14:textId="77777777" w:rsidTr="00552592">
        <w:tc>
          <w:tcPr>
            <w:tcW w:w="9209" w:type="dxa"/>
          </w:tcPr>
          <w:p w14:paraId="4164C05D" w14:textId="77777777" w:rsidR="00714487" w:rsidRPr="00D63F47" w:rsidRDefault="00714487" w:rsidP="00552592">
            <w:pPr>
              <w:rPr>
                <w:rFonts w:ascii="Times New Roman" w:hAnsi="Times New Roman" w:cs="Times New Roman"/>
              </w:rPr>
            </w:pPr>
            <w:r w:rsidRPr="00D63F47">
              <w:rPr>
                <w:rFonts w:ascii="Times New Roman" w:hAnsi="Times New Roman" w:cs="Times New Roman"/>
              </w:rPr>
              <w:t xml:space="preserve">Proportion of total income from government transfer payments for population aged 15+ </w:t>
            </w:r>
          </w:p>
        </w:tc>
      </w:tr>
      <w:tr w:rsidR="00714487" w:rsidRPr="00D63F47" w14:paraId="2C802D96" w14:textId="77777777" w:rsidTr="00552592">
        <w:tc>
          <w:tcPr>
            <w:tcW w:w="9209" w:type="dxa"/>
          </w:tcPr>
          <w:p w14:paraId="654BEAEB" w14:textId="77777777" w:rsidR="00714487" w:rsidRPr="00D63F47" w:rsidRDefault="00714487" w:rsidP="00552592">
            <w:pPr>
              <w:rPr>
                <w:rFonts w:ascii="Times New Roman" w:hAnsi="Times New Roman" w:cs="Times New Roman"/>
              </w:rPr>
            </w:pPr>
            <w:r w:rsidRPr="00D63F47">
              <w:rPr>
                <w:rFonts w:ascii="Times New Roman" w:hAnsi="Times New Roman" w:cs="Times New Roman"/>
              </w:rPr>
              <w:t xml:space="preserve">Proportion of population aged 15+ who are unemployed </w:t>
            </w:r>
          </w:p>
        </w:tc>
      </w:tr>
      <w:tr w:rsidR="00714487" w:rsidRPr="00D63F47" w14:paraId="58AE19C9" w14:textId="77777777" w:rsidTr="00552592">
        <w:tc>
          <w:tcPr>
            <w:tcW w:w="9209" w:type="dxa"/>
          </w:tcPr>
          <w:p w14:paraId="4C61A2C4" w14:textId="77777777" w:rsidR="00714487" w:rsidRPr="00D63F47" w:rsidRDefault="00714487" w:rsidP="00552592">
            <w:pPr>
              <w:rPr>
                <w:rFonts w:ascii="Times New Roman" w:hAnsi="Times New Roman" w:cs="Times New Roman"/>
              </w:rPr>
            </w:pPr>
            <w:r w:rsidRPr="00D63F47">
              <w:rPr>
                <w:rFonts w:ascii="Times New Roman" w:hAnsi="Times New Roman" w:cs="Times New Roman"/>
              </w:rPr>
              <w:t xml:space="preserve">Proportion of the population considered low-income </w:t>
            </w:r>
          </w:p>
        </w:tc>
      </w:tr>
      <w:tr w:rsidR="00714487" w:rsidRPr="00D63F47" w14:paraId="2B86D9AC" w14:textId="77777777" w:rsidTr="00552592">
        <w:tc>
          <w:tcPr>
            <w:tcW w:w="9209" w:type="dxa"/>
          </w:tcPr>
          <w:p w14:paraId="2A201308" w14:textId="77777777" w:rsidR="00714487" w:rsidRPr="00D63F47" w:rsidRDefault="00714487" w:rsidP="00552592">
            <w:pPr>
              <w:rPr>
                <w:rFonts w:ascii="Times New Roman" w:hAnsi="Times New Roman" w:cs="Times New Roman"/>
              </w:rPr>
            </w:pPr>
            <w:r w:rsidRPr="00D63F47">
              <w:rPr>
                <w:rFonts w:ascii="Times New Roman" w:hAnsi="Times New Roman" w:cs="Times New Roman"/>
              </w:rPr>
              <w:t xml:space="preserve">Proportion of households living in dwellings in need of major repair  </w:t>
            </w:r>
          </w:p>
        </w:tc>
      </w:tr>
    </w:tbl>
    <w:p w14:paraId="6F596510" w14:textId="77777777" w:rsidR="00714487" w:rsidRPr="00D63F47" w:rsidRDefault="00714487" w:rsidP="00714487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09"/>
      </w:tblGrid>
      <w:tr w:rsidR="00714487" w:rsidRPr="00D63F47" w14:paraId="7CED2FD7" w14:textId="77777777" w:rsidTr="00552592">
        <w:tc>
          <w:tcPr>
            <w:tcW w:w="9209" w:type="dxa"/>
          </w:tcPr>
          <w:p w14:paraId="5386FEE3" w14:textId="77777777" w:rsidR="00714487" w:rsidRPr="00D63F47" w:rsidRDefault="00714487" w:rsidP="00552592">
            <w:pPr>
              <w:rPr>
                <w:rFonts w:ascii="Times New Roman" w:hAnsi="Times New Roman" w:cs="Times New Roman"/>
                <w:b/>
                <w:bCs/>
              </w:rPr>
            </w:pPr>
            <w:r w:rsidRPr="00D63F47">
              <w:rPr>
                <w:rFonts w:ascii="Times New Roman" w:hAnsi="Times New Roman" w:cs="Times New Roman"/>
                <w:b/>
                <w:bCs/>
              </w:rPr>
              <w:t>Dependency</w:t>
            </w:r>
          </w:p>
        </w:tc>
      </w:tr>
      <w:tr w:rsidR="00714487" w:rsidRPr="00D63F47" w14:paraId="72615746" w14:textId="77777777" w:rsidTr="00552592">
        <w:tc>
          <w:tcPr>
            <w:tcW w:w="9209" w:type="dxa"/>
          </w:tcPr>
          <w:p w14:paraId="32514218" w14:textId="77777777" w:rsidR="00714487" w:rsidRPr="00D63F47" w:rsidRDefault="00714487" w:rsidP="00552592">
            <w:pPr>
              <w:rPr>
                <w:rFonts w:ascii="Times New Roman" w:hAnsi="Times New Roman" w:cs="Times New Roman"/>
              </w:rPr>
            </w:pPr>
            <w:r w:rsidRPr="00D63F47">
              <w:rPr>
                <w:rFonts w:ascii="Times New Roman" w:hAnsi="Times New Roman" w:cs="Times New Roman"/>
              </w:rPr>
              <w:t>Proportion of population who are aged 65 and older</w:t>
            </w:r>
          </w:p>
        </w:tc>
      </w:tr>
      <w:tr w:rsidR="00714487" w:rsidRPr="00D63F47" w14:paraId="050BE335" w14:textId="77777777" w:rsidTr="00552592">
        <w:tc>
          <w:tcPr>
            <w:tcW w:w="9209" w:type="dxa"/>
          </w:tcPr>
          <w:p w14:paraId="1B5E205A" w14:textId="77777777" w:rsidR="00714487" w:rsidRPr="00D63F47" w:rsidRDefault="00714487" w:rsidP="00552592">
            <w:pPr>
              <w:rPr>
                <w:rFonts w:ascii="Times New Roman" w:hAnsi="Times New Roman" w:cs="Times New Roman"/>
              </w:rPr>
            </w:pPr>
            <w:r w:rsidRPr="00D63F47">
              <w:rPr>
                <w:rFonts w:ascii="Times New Roman" w:hAnsi="Times New Roman" w:cs="Times New Roman"/>
              </w:rPr>
              <w:t>Dependency ratio (total population 0-14 and 65+/total population 15 to 64)</w:t>
            </w:r>
          </w:p>
        </w:tc>
      </w:tr>
      <w:tr w:rsidR="00714487" w:rsidRPr="00D63F47" w14:paraId="1B7C8BA7" w14:textId="77777777" w:rsidTr="00552592">
        <w:tc>
          <w:tcPr>
            <w:tcW w:w="9209" w:type="dxa"/>
          </w:tcPr>
          <w:p w14:paraId="341818CF" w14:textId="77777777" w:rsidR="00714487" w:rsidRPr="00D63F47" w:rsidRDefault="00714487" w:rsidP="00552592">
            <w:pPr>
              <w:rPr>
                <w:rFonts w:ascii="Times New Roman" w:hAnsi="Times New Roman" w:cs="Times New Roman"/>
              </w:rPr>
            </w:pPr>
            <w:r w:rsidRPr="00D63F47">
              <w:rPr>
                <w:rFonts w:ascii="Times New Roman" w:hAnsi="Times New Roman" w:cs="Times New Roman"/>
              </w:rPr>
              <w:t>Proportion of population not participating in labour force (age 15+)</w:t>
            </w:r>
          </w:p>
        </w:tc>
      </w:tr>
    </w:tbl>
    <w:p w14:paraId="14063FF7" w14:textId="77777777" w:rsidR="00714487" w:rsidRPr="00D63F47" w:rsidRDefault="00714487" w:rsidP="00714487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09"/>
      </w:tblGrid>
      <w:tr w:rsidR="00714487" w:rsidRPr="00D63F47" w14:paraId="358A5FFA" w14:textId="77777777" w:rsidTr="00552592">
        <w:tc>
          <w:tcPr>
            <w:tcW w:w="9209" w:type="dxa"/>
          </w:tcPr>
          <w:p w14:paraId="4ED0A658" w14:textId="77777777" w:rsidR="00714487" w:rsidRPr="00D63F47" w:rsidRDefault="00714487" w:rsidP="00552592">
            <w:pPr>
              <w:rPr>
                <w:rFonts w:ascii="Times New Roman" w:hAnsi="Times New Roman" w:cs="Times New Roman"/>
                <w:b/>
                <w:bCs/>
              </w:rPr>
            </w:pPr>
            <w:r w:rsidRPr="00D63F47">
              <w:rPr>
                <w:rFonts w:ascii="Times New Roman" w:hAnsi="Times New Roman" w:cs="Times New Roman"/>
                <w:b/>
                <w:bCs/>
              </w:rPr>
              <w:t xml:space="preserve">Ethnic Concentration  </w:t>
            </w:r>
          </w:p>
        </w:tc>
      </w:tr>
      <w:tr w:rsidR="00714487" w:rsidRPr="00D63F47" w14:paraId="04B3677D" w14:textId="77777777" w:rsidTr="00552592">
        <w:tc>
          <w:tcPr>
            <w:tcW w:w="9209" w:type="dxa"/>
          </w:tcPr>
          <w:p w14:paraId="1890C3C7" w14:textId="77777777" w:rsidR="00714487" w:rsidRPr="00D63F47" w:rsidRDefault="00714487" w:rsidP="00552592">
            <w:pPr>
              <w:rPr>
                <w:rFonts w:ascii="Times New Roman" w:hAnsi="Times New Roman" w:cs="Times New Roman"/>
              </w:rPr>
            </w:pPr>
            <w:r w:rsidRPr="00D63F47">
              <w:rPr>
                <w:rFonts w:ascii="Times New Roman" w:hAnsi="Times New Roman" w:cs="Times New Roman"/>
              </w:rPr>
              <w:t>Proportion of population who are recent immigrants (arrived in the past 5 years)</w:t>
            </w:r>
          </w:p>
        </w:tc>
      </w:tr>
      <w:tr w:rsidR="00714487" w:rsidRPr="00D63F47" w14:paraId="1B75FAEB" w14:textId="77777777" w:rsidTr="00552592">
        <w:tc>
          <w:tcPr>
            <w:tcW w:w="9209" w:type="dxa"/>
          </w:tcPr>
          <w:p w14:paraId="7195D0BE" w14:textId="77777777" w:rsidR="00714487" w:rsidRPr="00D63F47" w:rsidRDefault="00714487" w:rsidP="00552592">
            <w:pPr>
              <w:rPr>
                <w:rFonts w:ascii="Times New Roman" w:hAnsi="Times New Roman" w:cs="Times New Roman"/>
              </w:rPr>
            </w:pPr>
            <w:r w:rsidRPr="00D63F47">
              <w:rPr>
                <w:rFonts w:ascii="Times New Roman" w:hAnsi="Times New Roman" w:cs="Times New Roman"/>
              </w:rPr>
              <w:t>Proportion of the population who self-identify as a visible minority</w:t>
            </w:r>
          </w:p>
        </w:tc>
      </w:tr>
    </w:tbl>
    <w:p w14:paraId="1827C072" w14:textId="77777777" w:rsidR="00714487" w:rsidRPr="00D63F47" w:rsidRDefault="00714487" w:rsidP="00714487"/>
    <w:p w14:paraId="480E9C4C" w14:textId="77777777" w:rsidR="00714487" w:rsidRDefault="00714487" w:rsidP="00714487">
      <w:r w:rsidRPr="00D63F47">
        <w:br w:type="page"/>
      </w:r>
    </w:p>
    <w:p w14:paraId="6865445E" w14:textId="77777777" w:rsidR="00084351" w:rsidRPr="00A40DA4" w:rsidRDefault="00084351" w:rsidP="0008435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l </w:t>
      </w:r>
      <w:r w:rsidRPr="00A40DA4">
        <w:rPr>
          <w:rFonts w:ascii="Times New Roman" w:hAnsi="Times New Roman" w:cs="Times New Roman"/>
        </w:rPr>
        <w:t>Figure 1. Univariable model of association of between ethnicity and</w:t>
      </w:r>
      <w:r>
        <w:rPr>
          <w:rFonts w:ascii="Times New Roman" w:hAnsi="Times New Roman" w:cs="Times New Roman"/>
        </w:rPr>
        <w:t xml:space="preserve"> </w:t>
      </w:r>
      <w:r w:rsidRPr="00A40DA4">
        <w:rPr>
          <w:rFonts w:ascii="Times New Roman" w:hAnsi="Times New Roman" w:cs="Times New Roman"/>
        </w:rPr>
        <w:t>disease burden</w:t>
      </w:r>
      <w:r>
        <w:rPr>
          <w:rFonts w:ascii="Times New Roman" w:hAnsi="Times New Roman" w:cs="Times New Roman"/>
        </w:rPr>
        <w:t xml:space="preserve"> of AF</w:t>
      </w:r>
      <w:r w:rsidRPr="00A40DA4">
        <w:rPr>
          <w:rFonts w:ascii="Times New Roman" w:hAnsi="Times New Roman" w:cs="Times New Roman"/>
        </w:rPr>
        <w:t xml:space="preserve"> catheter ablation referral and procedural rates, controlled for female sex. </w:t>
      </w:r>
    </w:p>
    <w:p w14:paraId="59713E06" w14:textId="77777777" w:rsidR="00084351" w:rsidRDefault="00084351" w:rsidP="00714487"/>
    <w:p w14:paraId="286B9D3D" w14:textId="77777777" w:rsidR="00084351" w:rsidRPr="00D63F47" w:rsidRDefault="00084351" w:rsidP="00714487"/>
    <w:p w14:paraId="738EE300" w14:textId="77777777" w:rsidR="00714487" w:rsidRPr="00D63F47" w:rsidRDefault="00714487" w:rsidP="00714487">
      <w:r>
        <w:rPr>
          <w:noProof/>
        </w:rPr>
        <w:drawing>
          <wp:inline distT="0" distB="0" distL="0" distR="0" wp14:anchorId="707FB168" wp14:editId="437BF9D0">
            <wp:extent cx="5943600" cy="2197100"/>
            <wp:effectExtent l="0" t="0" r="0" b="0"/>
            <wp:docPr id="199992874" name="Picture 6" descr="A graph with dot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992874" name="Picture 6" descr="A graph with dots and lines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97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A77D92" w14:textId="77777777" w:rsidR="00714487" w:rsidRDefault="00714487" w:rsidP="00714487">
      <w:pPr>
        <w:rPr>
          <w:rFonts w:ascii="Times New Roman" w:hAnsi="Times New Roman" w:cs="Times New Roman"/>
        </w:rPr>
      </w:pPr>
    </w:p>
    <w:p w14:paraId="204694AD" w14:textId="77777777" w:rsidR="00AD6DA6" w:rsidRDefault="00AD6DA6"/>
    <w:sectPr w:rsidR="00AD6DA6" w:rsidSect="00C111B1">
      <w:footerReference w:type="even" r:id="rId7"/>
      <w:footerReference w:type="default" r:id="rId8"/>
      <w:pgSz w:w="12240" w:h="15840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1332B68" w14:textId="77777777" w:rsidR="000523CE" w:rsidRDefault="000523CE">
      <w:r>
        <w:separator/>
      </w:r>
    </w:p>
  </w:endnote>
  <w:endnote w:type="continuationSeparator" w:id="0">
    <w:p w14:paraId="18636383" w14:textId="77777777" w:rsidR="000523CE" w:rsidRDefault="000523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212202862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8EA0E97" w14:textId="77777777" w:rsidR="00D64541" w:rsidRDefault="00084351" w:rsidP="006C267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63E9724" w14:textId="77777777" w:rsidR="00D64541" w:rsidRDefault="00D64541" w:rsidP="0055259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3340716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83D253B" w14:textId="77777777" w:rsidR="00D64541" w:rsidRDefault="00084351" w:rsidP="006C267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2CCA1084" w14:textId="77777777" w:rsidR="00D64541" w:rsidRDefault="00D64541" w:rsidP="0055259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7D3CE16" w14:textId="77777777" w:rsidR="000523CE" w:rsidRDefault="000523CE">
      <w:r>
        <w:separator/>
      </w:r>
    </w:p>
  </w:footnote>
  <w:footnote w:type="continuationSeparator" w:id="0">
    <w:p w14:paraId="5CA003E7" w14:textId="77777777" w:rsidR="000523CE" w:rsidRDefault="000523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4487"/>
    <w:rsid w:val="000523CE"/>
    <w:rsid w:val="00084351"/>
    <w:rsid w:val="000A2A32"/>
    <w:rsid w:val="00714487"/>
    <w:rsid w:val="00A47CB7"/>
    <w:rsid w:val="00AD6DA6"/>
    <w:rsid w:val="00D64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95FBE9"/>
  <w15:chartTrackingRefBased/>
  <w15:docId w15:val="{8A87DEC0-262E-D34F-94CD-3B9F1FC2E9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44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1448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14487"/>
  </w:style>
  <w:style w:type="table" w:styleId="TableGrid">
    <w:name w:val="Table Grid"/>
    <w:basedOn w:val="TableNormal"/>
    <w:uiPriority w:val="39"/>
    <w:rsid w:val="007144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7144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8</Words>
  <Characters>1192</Characters>
  <Application>Microsoft Office Word</Application>
  <DocSecurity>0</DocSecurity>
  <Lines>9</Lines>
  <Paragraphs>2</Paragraphs>
  <ScaleCrop>false</ScaleCrop>
  <Company/>
  <LinksUpToDate>false</LinksUpToDate>
  <CharactersWithSpaces>1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iy Katyukha</dc:creator>
  <cp:keywords/>
  <dc:description/>
  <cp:lastModifiedBy>Stoia, Jennifer A. (ELS-HBE)</cp:lastModifiedBy>
  <cp:revision>3</cp:revision>
  <dcterms:created xsi:type="dcterms:W3CDTF">2024-02-11T19:55:00Z</dcterms:created>
  <dcterms:modified xsi:type="dcterms:W3CDTF">2024-11-14T15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11-14T15:05:23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3ac8228d-b504-49d0-9d8e-fbfcc2c79cd9</vt:lpwstr>
  </property>
  <property fmtid="{D5CDD505-2E9C-101B-9397-08002B2CF9AE}" pid="8" name="MSIP_Label_549ac42a-3eb4-4074-b885-aea26bd6241e_ContentBits">
    <vt:lpwstr>0</vt:lpwstr>
  </property>
</Properties>
</file>